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171" w:rsidRPr="00F55CD6" w:rsidRDefault="00E83A5A" w:rsidP="00AB45C6">
      <w:pPr>
        <w:pStyle w:val="HTMLPreformatted"/>
        <w:tabs>
          <w:tab w:val="clear" w:pos="916"/>
          <w:tab w:val="left" w:pos="720"/>
        </w:tabs>
        <w:spacing w:before="120" w:after="120" w:line="480" w:lineRule="auto"/>
        <w:jc w:val="center"/>
        <w:rPr>
          <w:rFonts w:ascii="Times New Roman" w:hAnsi="Times New Roman" w:cs="Times New Roman"/>
          <w:i/>
          <w:sz w:val="32"/>
          <w:szCs w:val="32"/>
          <w:lang w:val="en-US"/>
        </w:rPr>
      </w:pPr>
      <w:r w:rsidRPr="00F55CD6">
        <w:rPr>
          <w:rFonts w:ascii="Times New Roman" w:hAnsi="Times New Roman" w:cs="Times New Roman"/>
          <w:i/>
          <w:sz w:val="32"/>
          <w:szCs w:val="32"/>
          <w:lang w:val="en-US"/>
        </w:rPr>
        <w:t xml:space="preserve">Additional file </w:t>
      </w:r>
      <w:r w:rsidR="00365FBC">
        <w:rPr>
          <w:rFonts w:ascii="Times New Roman" w:hAnsi="Times New Roman" w:cs="Times New Roman"/>
          <w:i/>
          <w:sz w:val="32"/>
          <w:szCs w:val="32"/>
          <w:lang w:val="en-US"/>
        </w:rPr>
        <w:t>4</w:t>
      </w:r>
      <w:bookmarkStart w:id="0" w:name="_GoBack"/>
      <w:bookmarkEnd w:id="0"/>
    </w:p>
    <w:p w:rsidR="00FE4C26" w:rsidRPr="00F55CD6" w:rsidRDefault="00FE4C26" w:rsidP="00FE4C2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5CD6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9E6E73" w:rsidRPr="00F55CD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F55CD6">
        <w:rPr>
          <w:rFonts w:ascii="Times New Roman" w:hAnsi="Times New Roman" w:cs="Times New Roman"/>
          <w:b/>
          <w:sz w:val="24"/>
          <w:szCs w:val="24"/>
          <w:lang w:val="en-US"/>
        </w:rPr>
        <w:t>. Observed inflation factors for the models tested in genome-wide association (GWAS) 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9"/>
        <w:gridCol w:w="4420"/>
        <w:gridCol w:w="935"/>
        <w:gridCol w:w="919"/>
        <w:gridCol w:w="2429"/>
      </w:tblGrid>
      <w:tr w:rsidR="00FE4C26" w:rsidRPr="00F55CD6" w:rsidTr="0037416F">
        <w:trPr>
          <w:trHeight w:val="345"/>
        </w:trPr>
        <w:tc>
          <w:tcPr>
            <w:tcW w:w="2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#</w:t>
            </w:r>
          </w:p>
        </w:tc>
        <w:tc>
          <w:tcPr>
            <w:tcW w:w="23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rait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D96D0B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aï</w:t>
            </w:r>
            <w:r w:rsidR="00FE4C26"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e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igen</w:t>
            </w:r>
          </w:p>
        </w:tc>
        <w:tc>
          <w:tcPr>
            <w:tcW w:w="13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daptive Kinship </w:t>
            </w:r>
            <w:r w:rsidR="00F44CC2" w:rsidRPr="00F55C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</w:tr>
      <w:tr w:rsidR="00FE4C26" w:rsidRPr="00F55CD6" w:rsidTr="0037416F">
        <w:trPr>
          <w:trHeight w:val="330"/>
        </w:trPr>
        <w:tc>
          <w:tcPr>
            <w:tcW w:w="2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3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FE4C26" w:rsidRPr="00F55CD6" w:rsidTr="0037416F">
        <w:trPr>
          <w:trHeight w:val="30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otein content (PR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40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133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62</w:t>
            </w:r>
          </w:p>
        </w:tc>
      </w:tr>
      <w:tr w:rsidR="00FE4C26" w:rsidRPr="00F55CD6" w:rsidTr="0037416F">
        <w:trPr>
          <w:trHeight w:val="30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ber content (FI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73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8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79</w:t>
            </w:r>
          </w:p>
        </w:tc>
      </w:tr>
      <w:tr w:rsidR="00FE4C26" w:rsidRPr="00F55CD6" w:rsidTr="0037416F">
        <w:trPr>
          <w:trHeight w:val="30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at content (FT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57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55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33</w:t>
            </w:r>
          </w:p>
        </w:tc>
      </w:tr>
      <w:tr w:rsidR="00FE4C26" w:rsidRPr="00F55CD6" w:rsidTr="0037416F">
        <w:trPr>
          <w:trHeight w:val="30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arch content (STL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65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125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91</w:t>
            </w:r>
          </w:p>
        </w:tc>
      </w:tr>
      <w:tr w:rsidR="00FE4C26" w:rsidRPr="00F55CD6" w:rsidTr="0037416F">
        <w:trPr>
          <w:trHeight w:val="30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an particle size (SIZEL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6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105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108</w:t>
            </w:r>
          </w:p>
        </w:tc>
      </w:tr>
      <w:tr w:rsidR="00FE4C26" w:rsidRPr="00F55CD6" w:rsidTr="0037416F">
        <w:trPr>
          <w:trHeight w:val="30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eak viscosity (PV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69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77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48</w:t>
            </w:r>
          </w:p>
        </w:tc>
      </w:tr>
      <w:tr w:rsidR="00FE4C26" w:rsidRPr="00F55CD6" w:rsidTr="0037416F">
        <w:trPr>
          <w:trHeight w:val="30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0D5D05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rough</w:t>
            </w:r>
            <w:r w:rsidR="00FE4C26"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viscosity (TV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27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64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19</w:t>
            </w:r>
          </w:p>
        </w:tc>
      </w:tr>
      <w:tr w:rsidR="00FE4C26" w:rsidRPr="00F55CD6" w:rsidTr="0037416F">
        <w:trPr>
          <w:trHeight w:val="30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nal viscosity (FV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24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51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36</w:t>
            </w:r>
          </w:p>
        </w:tc>
      </w:tr>
      <w:tr w:rsidR="00FE4C26" w:rsidRPr="00F55CD6" w:rsidTr="0037416F">
        <w:trPr>
          <w:trHeight w:val="30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reakdown viscosity (</w:t>
            </w:r>
            <w:proofErr w:type="spellStart"/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D_SqRt</w:t>
            </w:r>
            <w:proofErr w:type="spellEnd"/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78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98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90</w:t>
            </w:r>
          </w:p>
        </w:tc>
      </w:tr>
      <w:tr w:rsidR="00FE4C26" w:rsidRPr="00F55CD6" w:rsidTr="0037416F">
        <w:trPr>
          <w:trHeight w:val="30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2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etback from trough viscosity (SB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13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38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38</w:t>
            </w:r>
          </w:p>
        </w:tc>
      </w:tr>
      <w:tr w:rsidR="00FE4C26" w:rsidRPr="00F55CD6" w:rsidTr="0037416F">
        <w:trPr>
          <w:trHeight w:val="30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2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8D6FE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etback from peak viscosity (SB2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14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53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C26" w:rsidRPr="00F55CD6" w:rsidRDefault="00FE4C26" w:rsidP="0044513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F55C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36</w:t>
            </w:r>
          </w:p>
        </w:tc>
      </w:tr>
    </w:tbl>
    <w:p w:rsidR="00FE4C26" w:rsidRPr="00F55CD6" w:rsidRDefault="00F44CC2" w:rsidP="00FE4C26">
      <w:pPr>
        <w:spacing w:after="120"/>
        <w:rPr>
          <w:rFonts w:ascii="Times New Roman" w:hAnsi="Times New Roman" w:cs="Times New Roman"/>
          <w:i/>
          <w:szCs w:val="24"/>
          <w:lang w:val="en-US"/>
        </w:rPr>
      </w:pPr>
      <w:proofErr w:type="gramStart"/>
      <w:r w:rsidRPr="00F55CD6">
        <w:rPr>
          <w:rFonts w:ascii="Times New Roman" w:hAnsi="Times New Roman" w:cs="Times New Roman"/>
          <w:i/>
          <w:szCs w:val="24"/>
          <w:vertAlign w:val="superscript"/>
          <w:lang w:val="en-US"/>
        </w:rPr>
        <w:t>1</w:t>
      </w:r>
      <w:r w:rsidR="00FE4C26" w:rsidRPr="00F55CD6">
        <w:rPr>
          <w:rFonts w:ascii="Times New Roman" w:hAnsi="Times New Roman" w:cs="Times New Roman"/>
          <w:i/>
          <w:szCs w:val="24"/>
          <w:lang w:val="en-US"/>
        </w:rPr>
        <w:t xml:space="preserve"> Calculated according to </w:t>
      </w:r>
      <w:proofErr w:type="spellStart"/>
      <w:r w:rsidR="00FE4C26" w:rsidRPr="00F55CD6">
        <w:rPr>
          <w:rFonts w:ascii="Times New Roman" w:hAnsi="Times New Roman" w:cs="Times New Roman"/>
          <w:i/>
          <w:szCs w:val="24"/>
          <w:lang w:val="en-US"/>
        </w:rPr>
        <w:t>Listgarten</w:t>
      </w:r>
      <w:proofErr w:type="spellEnd"/>
      <w:r w:rsidR="00FE4C26" w:rsidRPr="00F55CD6">
        <w:rPr>
          <w:rFonts w:ascii="Times New Roman" w:hAnsi="Times New Roman" w:cs="Times New Roman"/>
          <w:i/>
          <w:szCs w:val="24"/>
          <w:lang w:val="en-US"/>
        </w:rPr>
        <w:t xml:space="preserve"> et al., 2012; </w:t>
      </w:r>
      <w:proofErr w:type="spellStart"/>
      <w:r w:rsidR="00FE4C26" w:rsidRPr="00F55CD6">
        <w:rPr>
          <w:rFonts w:ascii="Times New Roman" w:hAnsi="Times New Roman" w:cs="Times New Roman"/>
          <w:i/>
          <w:szCs w:val="24"/>
          <w:lang w:val="en-US"/>
        </w:rPr>
        <w:t>Rincent</w:t>
      </w:r>
      <w:proofErr w:type="spellEnd"/>
      <w:r w:rsidR="00FE4C26" w:rsidRPr="00F55CD6">
        <w:rPr>
          <w:rFonts w:ascii="Times New Roman" w:hAnsi="Times New Roman" w:cs="Times New Roman"/>
          <w:i/>
          <w:szCs w:val="24"/>
          <w:lang w:val="en-US"/>
        </w:rPr>
        <w:t xml:space="preserve"> et al., 2014</w:t>
      </w:r>
      <w:r w:rsidR="0037416F" w:rsidRPr="00F55CD6">
        <w:rPr>
          <w:rFonts w:ascii="Times New Roman" w:hAnsi="Times New Roman" w:cs="Times New Roman"/>
          <w:i/>
          <w:szCs w:val="24"/>
          <w:lang w:val="en-US"/>
        </w:rPr>
        <w:t>.</w:t>
      </w:r>
      <w:proofErr w:type="gramEnd"/>
      <w:r w:rsidR="0037416F" w:rsidRPr="00F55CD6">
        <w:rPr>
          <w:rFonts w:ascii="Times New Roman" w:hAnsi="Times New Roman" w:cs="Times New Roman"/>
          <w:i/>
          <w:szCs w:val="24"/>
          <w:lang w:val="en-US"/>
        </w:rPr>
        <w:t xml:space="preserve"> Inflation factor for the adaptive kinship model corresponds to the average value across chromosomes.</w:t>
      </w:r>
    </w:p>
    <w:p w:rsidR="005A6330" w:rsidRPr="00F55CD6" w:rsidRDefault="005A6330">
      <w:pPr>
        <w:rPr>
          <w:lang w:val="en-US"/>
        </w:rPr>
      </w:pPr>
    </w:p>
    <w:sectPr w:rsidR="005A6330" w:rsidRPr="00F55CD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1B6" w:rsidRDefault="00DE41B6" w:rsidP="007E1732">
      <w:pPr>
        <w:spacing w:after="0" w:line="240" w:lineRule="auto"/>
      </w:pPr>
      <w:r>
        <w:separator/>
      </w:r>
    </w:p>
  </w:endnote>
  <w:endnote w:type="continuationSeparator" w:id="0">
    <w:p w:rsidR="00DE41B6" w:rsidRDefault="00DE41B6" w:rsidP="007E1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1732" w:rsidRDefault="007E173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1732" w:rsidRDefault="007E173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1732" w:rsidRDefault="007E17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1B6" w:rsidRDefault="00DE41B6" w:rsidP="007E1732">
      <w:pPr>
        <w:spacing w:after="0" w:line="240" w:lineRule="auto"/>
      </w:pPr>
      <w:r>
        <w:separator/>
      </w:r>
    </w:p>
  </w:footnote>
  <w:footnote w:type="continuationSeparator" w:id="0">
    <w:p w:rsidR="00DE41B6" w:rsidRDefault="00DE41B6" w:rsidP="007E17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1732" w:rsidRDefault="007E173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1732" w:rsidRDefault="007E173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1732" w:rsidRDefault="007E17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C26"/>
    <w:rsid w:val="0000226E"/>
    <w:rsid w:val="000C42F1"/>
    <w:rsid w:val="000D5D05"/>
    <w:rsid w:val="00123171"/>
    <w:rsid w:val="00365FBC"/>
    <w:rsid w:val="0037416F"/>
    <w:rsid w:val="0044513E"/>
    <w:rsid w:val="005A6330"/>
    <w:rsid w:val="005C1BEB"/>
    <w:rsid w:val="006212B5"/>
    <w:rsid w:val="006A15C0"/>
    <w:rsid w:val="006C1D72"/>
    <w:rsid w:val="007D3B8E"/>
    <w:rsid w:val="007E1732"/>
    <w:rsid w:val="009E6E73"/>
    <w:rsid w:val="00AB45C6"/>
    <w:rsid w:val="00D96D0B"/>
    <w:rsid w:val="00DB0A8B"/>
    <w:rsid w:val="00DE41B6"/>
    <w:rsid w:val="00E83A5A"/>
    <w:rsid w:val="00F44CC2"/>
    <w:rsid w:val="00F55CD6"/>
    <w:rsid w:val="00F72392"/>
    <w:rsid w:val="00FE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1231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2317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1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1732"/>
  </w:style>
  <w:style w:type="paragraph" w:styleId="Footer">
    <w:name w:val="footer"/>
    <w:basedOn w:val="Normal"/>
    <w:link w:val="FooterChar"/>
    <w:uiPriority w:val="99"/>
    <w:unhideWhenUsed/>
    <w:rsid w:val="007E1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7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1231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2317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1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1732"/>
  </w:style>
  <w:style w:type="paragraph" w:styleId="Footer">
    <w:name w:val="footer"/>
    <w:basedOn w:val="Normal"/>
    <w:link w:val="FooterChar"/>
    <w:uiPriority w:val="99"/>
    <w:unhideWhenUsed/>
    <w:rsid w:val="007E1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07T15:14:00Z</dcterms:created>
  <dcterms:modified xsi:type="dcterms:W3CDTF">2019-03-08T13:42:00Z</dcterms:modified>
</cp:coreProperties>
</file>